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40" w:lineRule="auto"/>
        <w:ind w:right="123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of the risk of bias assessment for the isolated studies according to the Joanna Briggs Institute critical appraisal tool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seri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f ca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ind w:right="123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14055.0" w:type="dxa"/>
        <w:jc w:val="left"/>
        <w:tblInd w:w="-51.99999999999996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45"/>
        <w:gridCol w:w="1035"/>
        <w:gridCol w:w="1185"/>
        <w:gridCol w:w="1134.0000000000005"/>
        <w:gridCol w:w="1235.9999999999995"/>
        <w:gridCol w:w="1185"/>
        <w:gridCol w:w="1230"/>
        <w:gridCol w:w="1065"/>
        <w:gridCol w:w="1380"/>
        <w:gridCol w:w="1380"/>
        <w:gridCol w:w="1380"/>
        <w:tblGridChange w:id="0">
          <w:tblGrid>
            <w:gridCol w:w="1845"/>
            <w:gridCol w:w="1035"/>
            <w:gridCol w:w="1185"/>
            <w:gridCol w:w="1134.0000000000005"/>
            <w:gridCol w:w="1235.9999999999995"/>
            <w:gridCol w:w="1185"/>
            <w:gridCol w:w="1230"/>
            <w:gridCol w:w="1065"/>
            <w:gridCol w:w="1380"/>
            <w:gridCol w:w="1380"/>
            <w:gridCol w:w="1380"/>
          </w:tblGrid>
        </w:tblGridChange>
      </w:tblGrid>
      <w:tr>
        <w:trPr>
          <w:cantSplit w:val="0"/>
          <w:trHeight w:val="1305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ere there clear criteria for inclusion in the case serie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 condition measured in a standard, reliable way for all participants included in the case serie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ere valid methods used for identification of the condition for all participants included in the case serie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Did the case series have consecutive inclusion of participant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Did the case series have complete inclusion of participant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re clear reporting of the demographics of the participants in the study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re clear reporting of clinical information of the participants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ere the outcomes or follow up results of cases clearly reported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there clear reporting of the presenting site(s)/clinic(s) demographic information?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6"/>
                <w:szCs w:val="16"/>
                <w:rtl w:val="0"/>
              </w:rPr>
              <w:t xml:space="preserve">Was statistical analysis appropriat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çikgöz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delaimi &amp; Khalil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lard et al., 19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qaied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neroth et al., 1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chur et al., 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rros et al.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yrakdar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ecconsall-Ryan 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odin et al., 1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ut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valcante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echetti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nuthai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lliot et al., 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aitaroni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ialho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rancoli et al., 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ranklin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ossmann et al., 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din et al., 1978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rtzanu et al., 1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osgor et al.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de, 19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to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ng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ilinc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osanwat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reidler et al., 1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rongbaramee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78.984375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aley et al., 1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ttal &amp; Mohandas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ini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aka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rtjé &amp; Farman, 1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rtjé &amp; Wood, 1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liveira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rtega et al., 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rk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mos Peña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es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ini et al., 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rangi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bastian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n &amp; Dym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ter et al., 2011 (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ter et al., 2011 (b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403.9843750000182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ter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83.9843749999818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wanson et al., 1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83.9843749999818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yebele et al.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83.9843749999818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miolakis et al.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83.9843749999818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suneki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83.9843749999818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choa-Vasconcelos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83.9843749999818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eda et al.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83.9843749999818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sconcelos et al., 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otal of Yes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8.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8.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8.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98.18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89.09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43.63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23.63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49.09</w:t>
            </w:r>
          </w:p>
        </w:tc>
        <w:tc>
          <w:tcPr>
            <w:tcBorders>
              <w:top w:color="000000" w:space="0" w:sz="4" w:val="single"/>
              <w:bottom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281">
      <w:pPr>
        <w:spacing w:after="360"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NA: Not applicable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